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both"/>
        <w:rPr>
          <w:color w:val="131413"/>
          <w:lang w:val="en-GB"/>
        </w:rPr>
      </w:pPr>
      <w:r>
        <w:rPr>
          <w:rFonts w:cs="Wingdings"/>
          <w:b/>
          <w:lang w:val="en-GB"/>
        </w:rPr>
        <w:t>SUPPLEMENTARY TABLE 3</w:t>
      </w:r>
      <w:r>
        <w:rPr>
          <w:rFonts w:cs="Wingdings"/>
          <w:lang w:val="en-GB"/>
        </w:rPr>
        <w:t xml:space="preserve"> Apparent prevalence rates in wild boars collected by targeted surveillance by areas from the 2011-2012 to the 2016-2017 hunting season </w:t>
      </w:r>
      <w:r>
        <w:rPr>
          <w:color w:val="131413"/>
          <w:lang w:val="en-GB"/>
        </w:rPr>
        <w:t>(percentages are given with 95% confidence intervals (CI); in brackets number of infected/analyzed animals)</w:t>
      </w:r>
    </w:p>
    <w:p>
      <w:pPr>
        <w:pStyle w:val="Normal"/>
        <w:keepNext w:val="true"/>
        <w:jc w:val="both"/>
        <w:rPr>
          <w:rFonts w:cs="Wingdings"/>
          <w:color w:val="131413"/>
          <w:lang w:val="en-GB"/>
        </w:rPr>
      </w:pPr>
      <w:r>
        <w:rPr>
          <w:rFonts w:cs="Wingdings"/>
          <w:color w:val="131413"/>
          <w:lang w:val="en-GB"/>
        </w:rPr>
      </w:r>
    </w:p>
    <w:tbl>
      <w:tblPr>
        <w:tblW w:w="910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2"/>
        <w:gridCol w:w="1134"/>
        <w:gridCol w:w="1275"/>
        <w:gridCol w:w="1134"/>
        <w:gridCol w:w="1134"/>
        <w:gridCol w:w="1134"/>
        <w:gridCol w:w="1149"/>
      </w:tblGrid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of the at-risk area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full name of the area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1-2012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2-201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3-201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4-201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5-2016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6-2017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keepNext w:val="true"/>
              <w:jc w:val="center"/>
              <w:rPr>
                <w:lang w:val="en-GB"/>
              </w:rPr>
            </w:pPr>
            <w:r>
              <w:rPr>
                <w:lang w:val="en-GB"/>
              </w:rPr>
              <w:t>(Brotonne-Mauny forest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1%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5%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.5%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.0%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.5%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.1-3.9%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2.7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.8-5.8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8-5.7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6-5.1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2.8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/185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(1/204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>
              <w:rPr/>
              <w:t>5/197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5/201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4/197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1/197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Côte-d’Or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3.1% 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.3%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.8%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2.5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2.1%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2.4%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1.8-5.1%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1.6-6.0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9-6.4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5-7.3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6-5.2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8-5.5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6/508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0/303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5/180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3/118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4/194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5/210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Dordogne/Charente/Charente-Maritime/Haute-Vienne/Corrèze/Gironde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.9% 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2.1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5.0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5.7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3.0%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2.5%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1-3.3%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4-6.1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2.8-8.3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3.5-8.7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1.5-5.3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1.2-4.5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214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3/140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4/279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0/348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1/370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0/400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Dordogne/Lot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.0%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3.7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3.0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2.4%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4.1%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9.5%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1.4-12.3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1.0-9.2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8-7.5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6-5.9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1.7-8.2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37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4/80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4/108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4/134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4/169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7/172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Béarn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6.2% 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.9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.3%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3.6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2.4%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5.9%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2.3-13.0%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1-3.1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1.6-9.2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4-12.5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5-6.9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2.9-10.6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6/97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234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6/139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55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3/125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0/170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Ardennes/Marne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3.3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3.5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2.8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4.9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11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03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28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74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Marne - Reims mountain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14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1.9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2.1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3.4%]</w:t>
            </w:r>
          </w:p>
        </w:tc>
        <w:tc>
          <w:tcPr>
            <w:tcW w:w="114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97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71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07)</w:t>
            </w:r>
          </w:p>
        </w:tc>
        <w:tc>
          <w:tcPr>
            <w:tcW w:w="114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Loir-et-Cher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0.6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1.1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662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324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Lot-et-Garonne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4.0%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10.4%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.1-20.4%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4.3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3.8-20.5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25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83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6/60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Pays Basque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8.8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40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0)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bCs/>
              </w:rPr>
              <w:t>(Ariège/Haute-Garo</w:t>
            </w:r>
            <w:r>
              <w:rPr>
                <w:bCs/>
                <w:lang w:val="en-GB"/>
              </w:rPr>
              <w:t>nne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% 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6.0%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3.7%]</w:t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1/91)</w:t>
            </w:r>
          </w:p>
        </w:tc>
        <w:tc>
          <w:tcPr>
            <w:tcW w:w="11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98)</w:t>
            </w:r>
          </w:p>
        </w:tc>
      </w:tr>
    </w:tbl>
    <w:p>
      <w:pPr>
        <w:pStyle w:val="Normal"/>
        <w:rPr>
          <w:rFonts w:cs="Wingdings"/>
          <w:i/>
          <w:i/>
          <w:lang w:val="en-GB"/>
        </w:rPr>
      </w:pPr>
      <w:r>
        <w:rPr>
          <w:rFonts w:cs="Wingdings"/>
          <w:i/>
          <w:lang w:val="en-GB"/>
        </w:rPr>
        <w:t>/: Targeted surveillance in badgers not required on the are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20:49:00Z</dcterms:created>
  <dc:creator>Edouard Réveillaud</dc:creator>
  <dc:description/>
  <cp:keywords/>
  <dc:language>en-US</dc:language>
  <cp:lastModifiedBy>Edouard Réveillaud</cp:lastModifiedBy>
  <dcterms:modified xsi:type="dcterms:W3CDTF">2018-10-17T20:49:00Z</dcterms:modified>
  <cp:revision>1</cp:revision>
  <dc:subject/>
  <dc:title>SUPPLEMENTARY TABLE 3 Apparent prevalence rates in wild boars collected by targeted surveillance by areas from the 2011-2012 to the 2016-2017 hunting season (percentages are given with 95% confidence intervals (CI); in brackets number of infected/analyze</dc:title>
</cp:coreProperties>
</file>